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315A" w14:textId="77777777" w:rsidR="00BC4132" w:rsidRPr="00342518" w:rsidRDefault="00BC4132" w:rsidP="00BC4132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2 Table</w:t>
      </w:r>
      <w:r w:rsidRPr="00342518">
        <w:rPr>
          <w:rFonts w:ascii="Arial" w:hAnsi="Arial" w:cs="Arial"/>
          <w:b/>
          <w:sz w:val="24"/>
          <w:szCs w:val="24"/>
        </w:rPr>
        <w:t xml:space="preserve">. Fully Adjusted </w:t>
      </w:r>
      <w:r w:rsidRPr="00342518">
        <w:rPr>
          <w:rFonts w:ascii="Arial" w:hAnsi="Arial" w:cs="Arial"/>
          <w:b/>
          <w:color w:val="000000"/>
          <w:sz w:val="24"/>
          <w:szCs w:val="24"/>
        </w:rPr>
        <w:t xml:space="preserve">Cox Proportional Hazard Regression Models for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RHR and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SBP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with Reoffending as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Any Conviction, Violent Convictions and Non-Violent Convictions with the First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Conviction and Reoffending at Any Point in Time Among Men with Valid RHR and SBP Data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927"/>
        <w:gridCol w:w="2611"/>
        <w:gridCol w:w="1926"/>
      </w:tblGrid>
      <w:tr w:rsidR="00BC4132" w:rsidRPr="00FD426F" w14:paraId="77445FD9" w14:textId="77777777" w:rsidTr="0055198A">
        <w:tc>
          <w:tcPr>
            <w:tcW w:w="2608" w:type="dxa"/>
            <w:tcBorders>
              <w:top w:val="single" w:sz="4" w:space="0" w:color="auto"/>
            </w:tcBorders>
          </w:tcPr>
          <w:p w14:paraId="69061B11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A493F0F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5704DACB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704A8E5C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BC4132" w:rsidRPr="00FD426F" w14:paraId="15FDFC85" w14:textId="77777777" w:rsidTr="0055198A">
        <w:tc>
          <w:tcPr>
            <w:tcW w:w="2608" w:type="dxa"/>
            <w:tcBorders>
              <w:bottom w:val="single" w:sz="4" w:space="0" w:color="auto"/>
            </w:tcBorders>
          </w:tcPr>
          <w:p w14:paraId="151DEE90" w14:textId="77777777" w:rsidR="00BC4132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RHR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</w:t>
            </w:r>
          </w:p>
          <w:p w14:paraId="3855BEFD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pm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C8CBDFC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403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4E6150BA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SBP in mmHg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0662C3CB" w14:textId="77777777" w:rsidR="00BC4132" w:rsidRPr="00403DF5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403DF5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E81E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C4132" w:rsidRPr="00FD426F" w14:paraId="4F96B7EA" w14:textId="77777777" w:rsidTr="0055198A">
        <w:tc>
          <w:tcPr>
            <w:tcW w:w="2608" w:type="dxa"/>
            <w:tcBorders>
              <w:top w:val="single" w:sz="4" w:space="0" w:color="auto"/>
            </w:tcBorders>
          </w:tcPr>
          <w:p w14:paraId="4BCD2F84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9A4B372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5E84E3BF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2B21ED3B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132" w:rsidRPr="002B390E" w14:paraId="403697BB" w14:textId="77777777" w:rsidTr="0055198A">
        <w:tc>
          <w:tcPr>
            <w:tcW w:w="2608" w:type="dxa"/>
          </w:tcPr>
          <w:p w14:paraId="641A70C9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27" w:type="dxa"/>
          </w:tcPr>
          <w:p w14:paraId="6565B49F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7 (1.14, 1.19)</w:t>
            </w:r>
          </w:p>
        </w:tc>
        <w:tc>
          <w:tcPr>
            <w:tcW w:w="2611" w:type="dxa"/>
          </w:tcPr>
          <w:p w14:paraId="09CF1D4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26" w:type="dxa"/>
          </w:tcPr>
          <w:p w14:paraId="69A37E71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8 (1.15, 1.20)</w:t>
            </w:r>
          </w:p>
        </w:tc>
      </w:tr>
      <w:tr w:rsidR="00BC4132" w:rsidRPr="002B390E" w14:paraId="42EE44C9" w14:textId="77777777" w:rsidTr="0055198A">
        <w:tc>
          <w:tcPr>
            <w:tcW w:w="2608" w:type="dxa"/>
          </w:tcPr>
          <w:p w14:paraId="0967C33E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27" w:type="dxa"/>
          </w:tcPr>
          <w:p w14:paraId="6CB9E0F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2 (1.09, 1.14)</w:t>
            </w:r>
          </w:p>
        </w:tc>
        <w:tc>
          <w:tcPr>
            <w:tcW w:w="2611" w:type="dxa"/>
          </w:tcPr>
          <w:p w14:paraId="31F91DF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26" w:type="dxa"/>
          </w:tcPr>
          <w:p w14:paraId="3CFFF88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2 (1.10, 1.15)</w:t>
            </w:r>
          </w:p>
        </w:tc>
      </w:tr>
      <w:tr w:rsidR="00BC4132" w:rsidRPr="002B390E" w14:paraId="57DAD962" w14:textId="77777777" w:rsidTr="0055198A">
        <w:tc>
          <w:tcPr>
            <w:tcW w:w="2608" w:type="dxa"/>
          </w:tcPr>
          <w:p w14:paraId="49D1A285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27" w:type="dxa"/>
          </w:tcPr>
          <w:p w14:paraId="0A549772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  <w:tc>
          <w:tcPr>
            <w:tcW w:w="2611" w:type="dxa"/>
          </w:tcPr>
          <w:p w14:paraId="6A429CB2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26" w:type="dxa"/>
          </w:tcPr>
          <w:p w14:paraId="18823FE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9 (1.06, 1.11)</w:t>
            </w:r>
          </w:p>
        </w:tc>
      </w:tr>
      <w:tr w:rsidR="00BC4132" w:rsidRPr="002B390E" w14:paraId="758C6CC7" w14:textId="77777777" w:rsidTr="0055198A">
        <w:tc>
          <w:tcPr>
            <w:tcW w:w="2608" w:type="dxa"/>
          </w:tcPr>
          <w:p w14:paraId="01D27B9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27" w:type="dxa"/>
          </w:tcPr>
          <w:p w14:paraId="02DC146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6 (1.04, 1.08)</w:t>
            </w:r>
          </w:p>
        </w:tc>
        <w:tc>
          <w:tcPr>
            <w:tcW w:w="2611" w:type="dxa"/>
          </w:tcPr>
          <w:p w14:paraId="50080811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26" w:type="dxa"/>
          </w:tcPr>
          <w:p w14:paraId="5F2A51AE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</w:tr>
      <w:tr w:rsidR="00BC4132" w:rsidRPr="002B390E" w14:paraId="782035A6" w14:textId="77777777" w:rsidTr="0055198A">
        <w:tc>
          <w:tcPr>
            <w:tcW w:w="2608" w:type="dxa"/>
          </w:tcPr>
          <w:p w14:paraId="27361611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27" w:type="dxa"/>
          </w:tcPr>
          <w:p w14:paraId="60F942BF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11" w:type="dxa"/>
          </w:tcPr>
          <w:p w14:paraId="5582788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26" w:type="dxa"/>
          </w:tcPr>
          <w:p w14:paraId="09576090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C4132" w:rsidRPr="002B390E" w14:paraId="5AD7CCFB" w14:textId="77777777" w:rsidTr="0055198A">
        <w:tc>
          <w:tcPr>
            <w:tcW w:w="2608" w:type="dxa"/>
          </w:tcPr>
          <w:p w14:paraId="06B70A22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2B390E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27" w:type="dxa"/>
          </w:tcPr>
          <w:p w14:paraId="370C7253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14:paraId="738AA7ED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2B390E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26" w:type="dxa"/>
          </w:tcPr>
          <w:p w14:paraId="29591DC5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132" w:rsidRPr="002B390E" w14:paraId="6266D587" w14:textId="77777777" w:rsidTr="0055198A">
        <w:tc>
          <w:tcPr>
            <w:tcW w:w="2608" w:type="dxa"/>
          </w:tcPr>
          <w:p w14:paraId="23DF9EC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27" w:type="dxa"/>
          </w:tcPr>
          <w:p w14:paraId="54DB6A8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23 (1.17, 1.29)</w:t>
            </w:r>
          </w:p>
        </w:tc>
        <w:tc>
          <w:tcPr>
            <w:tcW w:w="2611" w:type="dxa"/>
          </w:tcPr>
          <w:p w14:paraId="00935B6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26" w:type="dxa"/>
          </w:tcPr>
          <w:p w14:paraId="3026FA8E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4 (1.08, 1.20)</w:t>
            </w:r>
          </w:p>
        </w:tc>
      </w:tr>
      <w:tr w:rsidR="00BC4132" w:rsidRPr="002B390E" w14:paraId="163D405C" w14:textId="77777777" w:rsidTr="0055198A">
        <w:tc>
          <w:tcPr>
            <w:tcW w:w="2608" w:type="dxa"/>
          </w:tcPr>
          <w:p w14:paraId="1E1A8D60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27" w:type="dxa"/>
          </w:tcPr>
          <w:p w14:paraId="7BAE5844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8 (1.13, 1.24)</w:t>
            </w:r>
          </w:p>
        </w:tc>
        <w:tc>
          <w:tcPr>
            <w:tcW w:w="2611" w:type="dxa"/>
          </w:tcPr>
          <w:p w14:paraId="6A7D11F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26" w:type="dxa"/>
          </w:tcPr>
          <w:p w14:paraId="5B27859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8 (1.02, 1.14)</w:t>
            </w:r>
          </w:p>
        </w:tc>
      </w:tr>
      <w:tr w:rsidR="00BC4132" w:rsidRPr="002B390E" w14:paraId="142C2E20" w14:textId="77777777" w:rsidTr="0055198A">
        <w:tc>
          <w:tcPr>
            <w:tcW w:w="2608" w:type="dxa"/>
          </w:tcPr>
          <w:p w14:paraId="46DAD3F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27" w:type="dxa"/>
          </w:tcPr>
          <w:p w14:paraId="5402ED65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9 (1.03, 1.14)</w:t>
            </w:r>
          </w:p>
        </w:tc>
        <w:tc>
          <w:tcPr>
            <w:tcW w:w="2611" w:type="dxa"/>
          </w:tcPr>
          <w:p w14:paraId="0F5A11C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26" w:type="dxa"/>
          </w:tcPr>
          <w:p w14:paraId="0D691A8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5 (1.00, 1.11)</w:t>
            </w:r>
          </w:p>
        </w:tc>
      </w:tr>
      <w:tr w:rsidR="00BC4132" w:rsidRPr="002B390E" w14:paraId="3A2F8D4C" w14:textId="77777777" w:rsidTr="0055198A">
        <w:tc>
          <w:tcPr>
            <w:tcW w:w="2608" w:type="dxa"/>
          </w:tcPr>
          <w:p w14:paraId="7DF23D1D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27" w:type="dxa"/>
          </w:tcPr>
          <w:p w14:paraId="511F8A47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4 (0.99, 1.09)</w:t>
            </w:r>
          </w:p>
        </w:tc>
        <w:tc>
          <w:tcPr>
            <w:tcW w:w="2611" w:type="dxa"/>
          </w:tcPr>
          <w:p w14:paraId="4208B2A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26" w:type="dxa"/>
          </w:tcPr>
          <w:p w14:paraId="62BAFAA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6 (1.01, 1.11)</w:t>
            </w:r>
          </w:p>
        </w:tc>
      </w:tr>
      <w:tr w:rsidR="00BC4132" w:rsidRPr="002B390E" w14:paraId="2A75D62A" w14:textId="77777777" w:rsidTr="0055198A">
        <w:tc>
          <w:tcPr>
            <w:tcW w:w="2608" w:type="dxa"/>
          </w:tcPr>
          <w:p w14:paraId="4D4C7D44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27" w:type="dxa"/>
          </w:tcPr>
          <w:p w14:paraId="0A6E7FAF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11" w:type="dxa"/>
          </w:tcPr>
          <w:p w14:paraId="4C251837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26" w:type="dxa"/>
          </w:tcPr>
          <w:p w14:paraId="461EE64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C4132" w:rsidRPr="002B390E" w14:paraId="1A1B2218" w14:textId="77777777" w:rsidTr="0055198A">
        <w:tc>
          <w:tcPr>
            <w:tcW w:w="2608" w:type="dxa"/>
          </w:tcPr>
          <w:p w14:paraId="05A5D9F6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2B390E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27" w:type="dxa"/>
          </w:tcPr>
          <w:p w14:paraId="46A7578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14:paraId="1CD5D9D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2B390E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26" w:type="dxa"/>
          </w:tcPr>
          <w:p w14:paraId="5312FA5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132" w:rsidRPr="002B390E" w14:paraId="7E089DE1" w14:textId="77777777" w:rsidTr="0055198A">
        <w:tc>
          <w:tcPr>
            <w:tcW w:w="2608" w:type="dxa"/>
          </w:tcPr>
          <w:p w14:paraId="1DF7AC91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27" w:type="dxa"/>
          </w:tcPr>
          <w:p w14:paraId="41A3F2D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6 (1.13, 1.19)</w:t>
            </w:r>
          </w:p>
        </w:tc>
        <w:tc>
          <w:tcPr>
            <w:tcW w:w="2611" w:type="dxa"/>
          </w:tcPr>
          <w:p w14:paraId="49A81CD6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2B390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26" w:type="dxa"/>
          </w:tcPr>
          <w:p w14:paraId="51672BD0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8 (1.15, 1.21)</w:t>
            </w:r>
          </w:p>
        </w:tc>
      </w:tr>
      <w:tr w:rsidR="00BC4132" w:rsidRPr="002B390E" w14:paraId="31A55FB4" w14:textId="77777777" w:rsidTr="0055198A">
        <w:tc>
          <w:tcPr>
            <w:tcW w:w="2608" w:type="dxa"/>
          </w:tcPr>
          <w:p w14:paraId="2B9DC05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27" w:type="dxa"/>
          </w:tcPr>
          <w:p w14:paraId="5DE8B055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1 (1.09, 1.14)</w:t>
            </w:r>
          </w:p>
        </w:tc>
        <w:tc>
          <w:tcPr>
            <w:tcW w:w="2611" w:type="dxa"/>
          </w:tcPr>
          <w:p w14:paraId="42C187D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2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2B390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26" w:type="dxa"/>
          </w:tcPr>
          <w:p w14:paraId="15853094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3 (1.10, 1.16)</w:t>
            </w:r>
          </w:p>
        </w:tc>
      </w:tr>
      <w:tr w:rsidR="00BC4132" w:rsidRPr="002B390E" w14:paraId="464E2459" w14:textId="77777777" w:rsidTr="0055198A">
        <w:tc>
          <w:tcPr>
            <w:tcW w:w="2608" w:type="dxa"/>
          </w:tcPr>
          <w:p w14:paraId="3055503D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27" w:type="dxa"/>
          </w:tcPr>
          <w:p w14:paraId="53F3F173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10 (1.07, 1.12)</w:t>
            </w:r>
          </w:p>
        </w:tc>
        <w:tc>
          <w:tcPr>
            <w:tcW w:w="2611" w:type="dxa"/>
          </w:tcPr>
          <w:p w14:paraId="5082B8F2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3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26" w:type="dxa"/>
          </w:tcPr>
          <w:p w14:paraId="41FDF288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9 (1.06, 1.11)</w:t>
            </w:r>
          </w:p>
        </w:tc>
      </w:tr>
      <w:tr w:rsidR="00BC4132" w:rsidRPr="002B390E" w14:paraId="42159174" w14:textId="77777777" w:rsidTr="0055198A">
        <w:tc>
          <w:tcPr>
            <w:tcW w:w="2608" w:type="dxa"/>
          </w:tcPr>
          <w:p w14:paraId="3ED5351C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27" w:type="dxa"/>
          </w:tcPr>
          <w:p w14:paraId="146357A7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  <w:tc>
          <w:tcPr>
            <w:tcW w:w="2611" w:type="dxa"/>
          </w:tcPr>
          <w:p w14:paraId="42266B66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4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26" w:type="dxa"/>
          </w:tcPr>
          <w:p w14:paraId="56F2F7B4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</w:tr>
      <w:tr w:rsidR="00BC4132" w:rsidRPr="00FD426F" w14:paraId="300E127A" w14:textId="77777777" w:rsidTr="0055198A">
        <w:tc>
          <w:tcPr>
            <w:tcW w:w="2608" w:type="dxa"/>
            <w:tcBorders>
              <w:bottom w:val="single" w:sz="4" w:space="0" w:color="auto"/>
            </w:tcBorders>
          </w:tcPr>
          <w:p w14:paraId="5079D98B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D9B917E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0429937A" w14:textId="77777777" w:rsidR="00BC4132" w:rsidRPr="002B390E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5</w:t>
            </w:r>
            <w:r w:rsidRPr="002B390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90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4A0B56CF" w14:textId="77777777" w:rsidR="00BC4132" w:rsidRPr="00FD426F" w:rsidRDefault="00BC4132" w:rsidP="00BC413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B39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26E78C8B" w14:textId="77777777" w:rsidR="00BC4132" w:rsidRPr="00620149" w:rsidRDefault="00BC4132" w:rsidP="00BC413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RHR (resting heart rate), bpm (beats per minute), SBP (systolic blood pressure), mmHg (millimeter of mercury)</w:t>
      </w:r>
    </w:p>
    <w:p w14:paraId="1C076925" w14:textId="77777777" w:rsidR="00BC4132" w:rsidRPr="00E81E1D" w:rsidRDefault="00BC4132" w:rsidP="00BC413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Time since first crime as the underlying temporal metric</w:t>
      </w:r>
    </w:p>
    <w:p w14:paraId="63597034" w14:textId="77777777" w:rsidR="00BC4132" w:rsidRPr="00342518" w:rsidRDefault="00BC4132" w:rsidP="00BC413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Pr="00342518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60729DC0" w14:textId="77777777" w:rsidR="00565C87" w:rsidRDefault="00565C87" w:rsidP="00BC4132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32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C4132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D6D14"/>
  <w15:chartTrackingRefBased/>
  <w15:docId w15:val="{2F0A9130-FD33-9346-A02D-FDC3D0D6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32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C4132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9:00Z</dcterms:created>
  <dcterms:modified xsi:type="dcterms:W3CDTF">2021-08-12T08:49:00Z</dcterms:modified>
</cp:coreProperties>
</file>